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 w:eastAsiaTheme="minorEastAsia"/>
          <w:color w:val="auto"/>
          <w:sz w:val="22"/>
          <w:szCs w:val="28"/>
          <w:lang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Table S12 </w:t>
      </w:r>
      <w:r>
        <w:rPr>
          <w:rFonts w:hint="eastAsia" w:ascii="Times New Roman" w:hAnsi="Times New Roman" w:cs="Times New Roman" w:eastAsiaTheme="minorEastAsia"/>
          <w:color w:val="auto"/>
          <w:sz w:val="22"/>
          <w:szCs w:val="28"/>
          <w:lang w:eastAsia="zh-CN"/>
        </w:rPr>
        <w:t>Co-enrichment of genes in starch and sucrose metabolic pathways under three treatments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059"/>
        <w:gridCol w:w="1968"/>
        <w:gridCol w:w="1968"/>
        <w:gridCol w:w="19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62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</w:t>
            </w:r>
          </w:p>
        </w:tc>
        <w:tc>
          <w:tcPr>
            <w:tcW w:w="1154" w:type="pct"/>
            <w:tcBorders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T25CK vs T25Z</w:t>
            </w:r>
          </w:p>
        </w:tc>
        <w:tc>
          <w:tcPr>
            <w:tcW w:w="115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K vs 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Z</w:t>
            </w:r>
          </w:p>
        </w:tc>
        <w:tc>
          <w:tcPr>
            <w:tcW w:w="115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5CK vs 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5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27138</w:t>
            </w:r>
          </w:p>
        </w:tc>
        <w:tc>
          <w:tcPr>
            <w:tcW w:w="62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5349</w:t>
            </w:r>
          </w:p>
        </w:tc>
        <w:tc>
          <w:tcPr>
            <w:tcW w:w="1154" w:type="pct"/>
            <w:tcBorders>
              <w:top w:val="single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28625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5350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48713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193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10586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695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10650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5349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11281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177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27768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177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41038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700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41069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5349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41530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187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41655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177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47736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177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04249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975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05060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6055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0574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695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10269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188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15310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177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20321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705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22168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695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23271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5349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24200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695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33988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9891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34393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6055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36401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179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37093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188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38689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847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A_48635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695</w:t>
            </w:r>
          </w:p>
        </w:tc>
        <w:tc>
          <w:tcPr>
            <w:tcW w:w="1154" w:type="pct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</w:tbl>
    <w:p>
      <w:pPr>
        <w:jc w:val="center"/>
        <w:rPr>
          <w:rFonts w:hint="eastAsia" w:ascii="Times New Roman" w:hAnsi="Times New Roman" w:cs="Times New Roman" w:eastAsiaTheme="minorEastAsia"/>
          <w:color w:val="auto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172A27"/>
    <w:rsid w:val="33FA3403"/>
    <w:rsid w:val="3A924B2F"/>
    <w:rsid w:val="3CF87929"/>
    <w:rsid w:val="5ACB27C8"/>
    <w:rsid w:val="64CE6902"/>
    <w:rsid w:val="7D8E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6:50:00Z</dcterms:created>
  <dc:creator>李良良</dc:creator>
  <cp:lastModifiedBy>李良良</cp:lastModifiedBy>
  <dcterms:modified xsi:type="dcterms:W3CDTF">2024-01-05T07:5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F9A7272A6DA4508A64A2D949E7EEB1B_11</vt:lpwstr>
  </property>
</Properties>
</file>